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7FE6" w:rsidRPr="002A4AE4" w:rsidRDefault="002A4AE4">
      <w:pPr>
        <w:rPr>
          <w:rFonts w:ascii="Arial" w:eastAsia="Times New Roman" w:hAnsi="Arial" w:cs="Arial"/>
          <w:b/>
          <w:bCs/>
        </w:rPr>
      </w:pPr>
      <w:r w:rsidRPr="002A4AE4">
        <w:rPr>
          <w:rFonts w:ascii="Arial" w:hAnsi="Arial" w:cs="Arial"/>
          <w:b/>
        </w:rPr>
        <w:t xml:space="preserve">S4 Table. </w:t>
      </w:r>
      <w:r w:rsidRPr="002A4AE4">
        <w:rPr>
          <w:rFonts w:ascii="Arial" w:eastAsia="Times New Roman" w:hAnsi="Arial" w:cs="Arial"/>
          <w:b/>
          <w:bCs/>
        </w:rPr>
        <w:t>Downregulated genes in AA CRC compared to CA CRC, ranked by statistical significance.</w:t>
      </w:r>
    </w:p>
    <w:tbl>
      <w:tblPr>
        <w:tblW w:w="55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4"/>
        <w:gridCol w:w="1591"/>
        <w:gridCol w:w="1256"/>
        <w:gridCol w:w="1232"/>
      </w:tblGrid>
      <w:tr w:rsidR="002A4AE4" w:rsidRPr="002A4AE4" w:rsidTr="002A4AE4">
        <w:trPr>
          <w:trHeight w:val="300"/>
        </w:trPr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AE4" w:rsidRPr="002A4AE4" w:rsidRDefault="002A4AE4" w:rsidP="009967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4AE4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AE4" w:rsidRPr="002A4AE4" w:rsidRDefault="002A4AE4" w:rsidP="009967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4AE4">
              <w:rPr>
                <w:rFonts w:ascii="Arial" w:eastAsia="Times New Roman" w:hAnsi="Arial" w:cs="Arial"/>
                <w:b/>
                <w:bCs/>
                <w:color w:val="000000"/>
              </w:rPr>
              <w:t>Fold Change (log2)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AE4" w:rsidRPr="002A4AE4" w:rsidRDefault="002A4AE4" w:rsidP="009967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4AE4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AE4" w:rsidRPr="002A4AE4" w:rsidRDefault="002A4AE4" w:rsidP="009967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4AE4">
              <w:rPr>
                <w:rFonts w:ascii="Arial" w:eastAsia="Times New Roman" w:hAnsi="Arial" w:cs="Arial"/>
                <w:b/>
                <w:bCs/>
                <w:color w:val="000000"/>
              </w:rPr>
              <w:t>FDR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RPL13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65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6.91E-0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6.41E-05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HMGCS2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4.24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1.55E-0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7.20E-05</w:t>
            </w:r>
          </w:p>
        </w:tc>
        <w:bookmarkStart w:id="0" w:name="_GoBack"/>
        <w:bookmarkEnd w:id="0"/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MYH14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59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4.15E-0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13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TFF3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3.38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1.13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23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CES2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94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1.71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23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KRT19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3.05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1.80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23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RPS2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73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1.87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23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FAM3D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3.44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2.02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23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RPL36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35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2.39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25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RPL28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35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4.69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37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C10orf99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3.80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8.22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51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CDX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3.13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1.08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60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CHMP4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69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1.10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60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CXCL14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54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1.20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62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YBX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78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1.65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81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LLGL2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3.11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3.81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177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LAMP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03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5.71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241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MPST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3.51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6.85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276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PPDPF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90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7.12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276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ZG16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3.68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1.00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349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EEF1D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80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1.03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349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GALE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3.00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1.03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349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RPL8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82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1.05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349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CLTA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11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1.12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357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EEF2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03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1.25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374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COX4I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22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1.52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428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CLDN3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60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1.54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428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FXYD3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3.04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1.61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428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AGR2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95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1.67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431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C19orf2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75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2.11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530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LGALS3BP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38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2.35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575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EIF6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36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2.51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598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RPL7A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18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3.21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745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RPL18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82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3.87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856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PLAC8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3.43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4.06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863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ITM2C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99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4.21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863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IFITM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36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4.35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863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lastRenderedPageBreak/>
              <w:t>ANXA2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82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4.40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863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MLPH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81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4.46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863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SPINK4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3.09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4.96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941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GLTSCR2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90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5.25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973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MRPL12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20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5.34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973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ATP10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59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5.46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976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MUC5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72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6.19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1049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RPS15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99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6.21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1049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RPLP0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52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6.57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1070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PSME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82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6.77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1085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EPN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62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6.94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1093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CK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65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7.09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1098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GGT6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3.11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8.07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1226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RPLP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26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8.66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1249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CYP2S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91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9.93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1397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INF2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21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1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1468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MYH9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51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10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1468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CBLC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84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11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1468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S100A1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38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11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1468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GSR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51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11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1468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PABPC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83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12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1598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KLF5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10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13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1667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EPHX2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3.14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13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1725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TBRG4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64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15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1799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AGR3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3.02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15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1799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EPS8L3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30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15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1799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MDH2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95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16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1922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RNASET2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34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17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2021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ACOT7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46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17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2021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EEF1G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40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18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2041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CLT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72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19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2134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PRKCSH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63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20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2200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ATP5D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71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20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2200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RAL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80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21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2244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CD74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29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21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2316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CYSTM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53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24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2500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ASL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40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26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2673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RPL29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27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26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2678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HSD11B2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89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27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2680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UGT2A3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3.08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28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2789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TKT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56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28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2793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lastRenderedPageBreak/>
              <w:t>S100A6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81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34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3228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DUS1L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66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34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3228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ETF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54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36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3310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CREG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09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39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3545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ALDOA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72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40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3545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TSPAN8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57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40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3545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MVP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05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40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3545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FTL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91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41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3545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IFI27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29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41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3545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DAZAP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66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42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3545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TFDP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92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42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3553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HHLA2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70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46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3729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PCYT2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25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47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3751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CISD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50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48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3839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TNIP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16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49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3839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PITPNM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66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5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4197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PRDX2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96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56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4252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OAF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62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57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4267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RPS19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04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57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4267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RIN2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05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58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4271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CHCHD10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80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59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4287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RPL13A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04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6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4287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AHCYL2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24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60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4311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PLEKHJ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20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61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4313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SDH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20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64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4477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ABHD1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1.97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73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4950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LAD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18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73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4950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MIF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19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74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4950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STARD10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05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7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4980</w:t>
            </w:r>
          </w:p>
        </w:tc>
      </w:tr>
      <w:tr w:rsidR="002A4AE4" w:rsidRPr="002A4AE4" w:rsidTr="002A4AE4">
        <w:trPr>
          <w:trHeight w:val="300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NR2F6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-2.77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0076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2A4AE4" w:rsidRPr="002A4AE4" w:rsidRDefault="002A4AE4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A4AE4">
              <w:rPr>
                <w:rFonts w:ascii="Arial" w:eastAsia="Times New Roman" w:hAnsi="Arial" w:cs="Arial"/>
                <w:color w:val="000000"/>
              </w:rPr>
              <w:t>0.04990</w:t>
            </w:r>
          </w:p>
        </w:tc>
      </w:tr>
    </w:tbl>
    <w:p w:rsidR="002A4AE4" w:rsidRPr="002A4AE4" w:rsidRDefault="002A4AE4">
      <w:pPr>
        <w:rPr>
          <w:rFonts w:ascii="Arial" w:hAnsi="Arial" w:cs="Arial"/>
          <w:b/>
        </w:rPr>
      </w:pPr>
    </w:p>
    <w:sectPr w:rsidR="002A4AE4" w:rsidRPr="002A4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AE4"/>
    <w:rsid w:val="002A4AE4"/>
    <w:rsid w:val="00DD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3468C2-0820-4264-92D5-5609F7FD2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Stony Brook</Company>
  <LinksUpToDate>false</LinksUpToDate>
  <CharactersWithSpaces>3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omb, Joseph Frederick</dc:creator>
  <cp:keywords/>
  <dc:description/>
  <cp:lastModifiedBy>Lacomb, Joseph Frederick</cp:lastModifiedBy>
  <cp:revision>1</cp:revision>
  <dcterms:created xsi:type="dcterms:W3CDTF">2016-03-29T20:52:00Z</dcterms:created>
  <dcterms:modified xsi:type="dcterms:W3CDTF">2016-03-29T20:53:00Z</dcterms:modified>
</cp:coreProperties>
</file>